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35" w:type="dxa"/>
        <w:tblLook w:val="04A0" w:firstRow="1" w:lastRow="0" w:firstColumn="1" w:lastColumn="0" w:noHBand="0" w:noVBand="1"/>
      </w:tblPr>
      <w:tblGrid>
        <w:gridCol w:w="3119"/>
        <w:gridCol w:w="992"/>
        <w:gridCol w:w="1004"/>
        <w:gridCol w:w="811"/>
        <w:gridCol w:w="1020"/>
        <w:gridCol w:w="768"/>
        <w:gridCol w:w="821"/>
      </w:tblGrid>
      <w:tr w:rsidR="007E0FEF" w:rsidRPr="00E8661F" w14:paraId="34D347A9" w14:textId="77777777" w:rsidTr="007E0FEF">
        <w:trPr>
          <w:trHeight w:val="315"/>
        </w:trPr>
        <w:tc>
          <w:tcPr>
            <w:tcW w:w="853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72EBF7" w14:textId="44C81877" w:rsidR="007E0FEF" w:rsidRPr="007E0FEF" w:rsidRDefault="00E8661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dditional table</w:t>
            </w:r>
            <w:r w:rsidR="007E0FEF"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 Moderated mediation model by gender (paths ɑ and b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, based on the imputed dataset</w:t>
            </w:r>
            <w:r w:rsidR="007E0FEF"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n=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580</w:t>
            </w:r>
            <w:r w:rsidR="007E0FEF"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).</w:t>
            </w:r>
          </w:p>
        </w:tc>
      </w:tr>
      <w:tr w:rsidR="007E0FEF" w:rsidRPr="007E0FEF" w14:paraId="6F052C13" w14:textId="77777777" w:rsidTr="007E0FEF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B9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D54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D877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 S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282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EE52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95C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5% CI for B</w:t>
            </w:r>
          </w:p>
        </w:tc>
      </w:tr>
      <w:tr w:rsidR="007E0FEF" w:rsidRPr="007E0FEF" w14:paraId="425E4F34" w14:textId="77777777" w:rsidTr="007E0FEF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C645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182A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C797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DEE0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E3F5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0AC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D619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</w:t>
            </w:r>
          </w:p>
        </w:tc>
      </w:tr>
      <w:tr w:rsidR="007E0FEF" w:rsidRPr="007E0FEF" w14:paraId="4367D96A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5ABA" w14:textId="3B975081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amily SES x Gender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 (ɑ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D6F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95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25E" w14:textId="47E7C889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</w:t>
            </w:r>
            <w:r w:rsidR="00E8661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D21F" w14:textId="5EA9AD19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E8661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56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8FD5" w14:textId="14C4395D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E8661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7E0FEF" w:rsidRPr="007E0FEF" w14:paraId="6C3ED485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044" w14:textId="6CE92CCB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SE x Gender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→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B (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27E" w14:textId="18D19023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E8661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1AF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31D" w14:textId="22F1D9F4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1.</w:t>
            </w:r>
            <w:r w:rsidR="00E8661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F87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62B" w14:textId="4A0C47F8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E8661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94F8" w14:textId="16EAAC58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 w:rsidR="00E8661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</w:tr>
      <w:tr w:rsidR="007E0FEF" w:rsidRPr="007E0FEF" w14:paraId="606F7813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D7C5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84E" w14:textId="77777777" w:rsidR="007E0FEF" w:rsidRPr="007E0FEF" w:rsidRDefault="007E0FEF" w:rsidP="007E0F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D1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DB97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19F4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745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5E8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E0FEF" w:rsidRPr="007E0FEF" w14:paraId="28167DED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6617" w14:textId="65356BF4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WB Boys (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D7E" w14:textId="48439650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E049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7C25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7B53" w14:textId="2DB7AFD1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6E049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780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13C1" w14:textId="4947DED4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E049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AD2E" w14:textId="123A6E50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E049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5</w:t>
            </w:r>
          </w:p>
        </w:tc>
      </w:tr>
      <w:tr w:rsidR="007E0FEF" w:rsidRPr="007E0FEF" w14:paraId="648C2AE4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A21" w14:textId="134DA558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211ED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WB Girls (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2CF8" w14:textId="465D8373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.</w:t>
            </w:r>
            <w:r w:rsidR="006E049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402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22B2" w14:textId="6609CC35" w:rsidR="007E0FEF" w:rsidRPr="007E0FEF" w:rsidRDefault="006E049B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4B5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1684" w14:textId="2A8B0B41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.</w:t>
            </w:r>
            <w:r w:rsidR="006E049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9BA" w14:textId="7F1D6EAF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.</w:t>
            </w:r>
            <w:r w:rsidR="006E049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</w:t>
            </w:r>
          </w:p>
        </w:tc>
      </w:tr>
      <w:tr w:rsidR="007E0FEF" w:rsidRPr="007E0FEF" w14:paraId="32567332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11D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9224" w14:textId="77777777" w:rsidR="007E0FEF" w:rsidRPr="007E0FEF" w:rsidRDefault="007E0FEF" w:rsidP="007E0F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B9D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AC6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07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77E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ACD6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E0FEF" w:rsidRPr="007E0FEF" w14:paraId="61F31DB7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CE8" w14:textId="77777777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irect path Bo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EA9" w14:textId="28AFE53D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CB9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D8F1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730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138C" w14:textId="5CF2DB4D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B05" w14:textId="1CE7CB53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</w:t>
            </w:r>
          </w:p>
        </w:tc>
      </w:tr>
      <w:tr w:rsidR="007E0FEF" w:rsidRPr="007E0FEF" w14:paraId="54F3B656" w14:textId="77777777" w:rsidTr="007E0F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D996" w14:textId="77777777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irect path Gir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CBD" w14:textId="783EB62C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8947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4421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FF0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BDE1" w14:textId="57CAB34A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CD1" w14:textId="22FBD80B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7E0FEF" w:rsidRPr="007E0FEF" w14:paraId="367CD434" w14:textId="77777777" w:rsidTr="007E0FEF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D71D" w14:textId="77777777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ex of moderated med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2D28" w14:textId="21971FE9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2528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A5043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0749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5968" w14:textId="24051E44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D31EC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B51C" w14:textId="77777777" w:rsidR="007E0FEF" w:rsidRPr="007E0FEF" w:rsidRDefault="007E0FEF" w:rsidP="007E0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8</w:t>
            </w:r>
          </w:p>
        </w:tc>
      </w:tr>
      <w:tr w:rsidR="007E0FEF" w:rsidRPr="007E0FEF" w14:paraId="1FD170BC" w14:textId="77777777" w:rsidTr="007E0FEF">
        <w:trPr>
          <w:trHeight w:val="1500"/>
        </w:trPr>
        <w:tc>
          <w:tcPr>
            <w:tcW w:w="853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5B158" w14:textId="44396782" w:rsidR="007E0FEF" w:rsidRPr="007E0FEF" w:rsidRDefault="007E0FEF" w:rsidP="007E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te: The model is controlled for age. B= Unstandardized regression coefficient; B SE= Standard error of B;</w:t>
            </w:r>
            <w:r w:rsidRPr="007E0F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I= Confidence interval; SES= Socio-economic status; GSE= General self-efficacy; SWB= Subjective well-being. Inference results for the indirect path are bootstrap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d (</w:t>
            </w:r>
            <w:r w:rsidRPr="007E0F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  <w:r w:rsidRPr="007E0FE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=5000). Range Family SES= 1-5, GSE= 1-4, SWB= 0-10. Based on Hayes´ PROCESS model 58.  </w:t>
            </w:r>
          </w:p>
        </w:tc>
      </w:tr>
    </w:tbl>
    <w:p w14:paraId="2FB248D5" w14:textId="77777777" w:rsidR="00246C95" w:rsidRDefault="00246C95"/>
    <w:sectPr w:rsidR="00246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EF"/>
    <w:rsid w:val="001F7FA0"/>
    <w:rsid w:val="00211ED3"/>
    <w:rsid w:val="00246C95"/>
    <w:rsid w:val="003242E6"/>
    <w:rsid w:val="006E049B"/>
    <w:rsid w:val="0078510C"/>
    <w:rsid w:val="007A07CE"/>
    <w:rsid w:val="007E0FEF"/>
    <w:rsid w:val="008A545D"/>
    <w:rsid w:val="00A665A9"/>
    <w:rsid w:val="00D31ECC"/>
    <w:rsid w:val="00E32109"/>
    <w:rsid w:val="00E8661F"/>
    <w:rsid w:val="00F8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8B50A"/>
  <w15:chartTrackingRefBased/>
  <w15:docId w15:val="{F03778A5-E80A-4FC1-A7D0-949E2418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E0F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E0F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E0F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E0F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E0F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E0F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E0F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E0F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E0F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E0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E0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E0F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E0FE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E0FE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E0FE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E0FE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E0FE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E0FE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E0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E0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E0F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E0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E0F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E0FE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E0FE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E0FE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E0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E0FE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E0F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3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85</Characters>
  <Application>Microsoft Office Word</Application>
  <DocSecurity>0</DocSecurity>
  <Lines>6</Lines>
  <Paragraphs>1</Paragraphs>
  <ScaleCrop>false</ScaleCrop>
  <Company>USN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Lorentzen</cp:lastModifiedBy>
  <cp:revision>5</cp:revision>
  <dcterms:created xsi:type="dcterms:W3CDTF">2025-05-12T12:16:00Z</dcterms:created>
  <dcterms:modified xsi:type="dcterms:W3CDTF">2025-05-12T12:24:00Z</dcterms:modified>
</cp:coreProperties>
</file>